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26C" w:rsidRDefault="0019506F" w:rsidP="000A1735">
      <w:pPr>
        <w:spacing w:beforeLines="50" w:afterLines="100" w:line="360" w:lineRule="auto"/>
        <w:jc w:val="center"/>
        <w:rPr>
          <w:rFonts w:cs="Times New Roman"/>
          <w:lang w:val="en-GB" w:eastAsia="zh-CN"/>
        </w:rPr>
      </w:pPr>
      <w:r>
        <w:rPr>
          <w:rFonts w:cs="Times New Roman"/>
          <w:noProof/>
        </w:rPr>
        <w:drawing>
          <wp:inline distT="0" distB="0" distL="0" distR="0">
            <wp:extent cx="4318000" cy="3073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1-600dpi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CD4" w:rsidRPr="0019506F" w:rsidRDefault="00040FD2" w:rsidP="000A1735">
      <w:pPr>
        <w:spacing w:beforeLines="50" w:afterLines="100" w:line="360" w:lineRule="auto"/>
        <w:jc w:val="both"/>
        <w:rPr>
          <w:rFonts w:cs="Times New Roman"/>
          <w:lang w:val="en-GB" w:eastAsia="zh-CN"/>
        </w:rPr>
      </w:pPr>
      <w:r w:rsidRPr="00040FD2">
        <w:rPr>
          <w:rFonts w:eastAsia="Times New Roman" w:cs="Times New Roman"/>
          <w:lang w:val="en-GB" w:eastAsia="es-ES"/>
        </w:rPr>
        <w:t>Additional file</w:t>
      </w:r>
      <w:r>
        <w:rPr>
          <w:rFonts w:cs="Times New Roman"/>
          <w:lang w:val="en-GB" w:eastAsia="zh-CN"/>
        </w:rPr>
        <w:t xml:space="preserve"> </w:t>
      </w:r>
      <w:r w:rsidR="00F9682F">
        <w:rPr>
          <w:rFonts w:cs="Times New Roman"/>
          <w:lang w:val="en-GB" w:eastAsia="zh-CN"/>
        </w:rPr>
        <w:t>1</w:t>
      </w:r>
      <w:r w:rsidR="004A58D8" w:rsidRPr="00E4732F">
        <w:rPr>
          <w:rFonts w:cs="Times New Roman"/>
          <w:lang w:val="en-GB" w:eastAsia="zh-CN"/>
        </w:rPr>
        <w:t>.</w:t>
      </w:r>
      <w:r w:rsidR="004A58D8" w:rsidRPr="006C0F63">
        <w:rPr>
          <w:rFonts w:cs="Times New Roman"/>
          <w:lang w:val="en-GB" w:eastAsia="zh-CN"/>
        </w:rPr>
        <w:t xml:space="preserve"> Clinical appearance </w:t>
      </w:r>
      <w:r w:rsidR="00113C90">
        <w:rPr>
          <w:rFonts w:cs="Times New Roman"/>
          <w:lang w:val="en-GB" w:eastAsia="zh-CN"/>
        </w:rPr>
        <w:t xml:space="preserve">and close-up view </w:t>
      </w:r>
      <w:r w:rsidR="004A58D8" w:rsidRPr="006C0F63">
        <w:rPr>
          <w:rFonts w:cs="Times New Roman"/>
          <w:lang w:val="en-GB" w:eastAsia="zh-CN"/>
        </w:rPr>
        <w:t xml:space="preserve">of </w:t>
      </w:r>
      <w:r w:rsidR="00844F4B" w:rsidRPr="006C0F63">
        <w:rPr>
          <w:rFonts w:cs="Times New Roman"/>
          <w:lang w:val="en-GB" w:eastAsia="zh-CN"/>
        </w:rPr>
        <w:t>B</w:t>
      </w:r>
      <w:r w:rsidR="00844F4B">
        <w:rPr>
          <w:rFonts w:cs="Times New Roman"/>
          <w:lang w:val="en-GB" w:eastAsia="zh-CN"/>
        </w:rPr>
        <w:t>elgian Blue</w:t>
      </w:r>
      <w:r w:rsidR="00844F4B" w:rsidRPr="006C0F63">
        <w:rPr>
          <w:rFonts w:cs="Times New Roman"/>
          <w:lang w:val="en-GB" w:eastAsia="zh-CN"/>
        </w:rPr>
        <w:t xml:space="preserve"> </w:t>
      </w:r>
      <w:r w:rsidR="004A58D8" w:rsidRPr="006C0F63">
        <w:rPr>
          <w:rFonts w:cs="Times New Roman"/>
          <w:lang w:val="en-GB" w:eastAsia="zh-CN"/>
        </w:rPr>
        <w:t>(A</w:t>
      </w:r>
      <w:r w:rsidR="00113C90">
        <w:rPr>
          <w:rFonts w:cs="Times New Roman"/>
          <w:lang w:val="en-GB" w:eastAsia="zh-CN"/>
        </w:rPr>
        <w:t>, C</w:t>
      </w:r>
      <w:r w:rsidR="004A58D8" w:rsidRPr="006C0F63">
        <w:rPr>
          <w:rFonts w:cs="Times New Roman"/>
          <w:lang w:val="en-GB" w:eastAsia="zh-CN"/>
        </w:rPr>
        <w:t xml:space="preserve">) </w:t>
      </w:r>
      <w:r w:rsidR="004A58D8">
        <w:rPr>
          <w:rFonts w:cs="Times New Roman"/>
          <w:lang w:val="en-GB" w:eastAsia="zh-CN"/>
        </w:rPr>
        <w:t>and H</w:t>
      </w:r>
      <w:r w:rsidR="00844F4B">
        <w:rPr>
          <w:rFonts w:cs="Times New Roman"/>
          <w:lang w:val="en-GB" w:eastAsia="zh-CN"/>
        </w:rPr>
        <w:t>olstein-</w:t>
      </w:r>
      <w:r w:rsidR="004A58D8">
        <w:rPr>
          <w:rFonts w:cs="Times New Roman"/>
          <w:lang w:val="en-GB" w:eastAsia="zh-CN"/>
        </w:rPr>
        <w:t>F</w:t>
      </w:r>
      <w:r w:rsidR="00844F4B">
        <w:rPr>
          <w:rFonts w:cs="Times New Roman"/>
          <w:lang w:val="en-GB" w:eastAsia="zh-CN"/>
        </w:rPr>
        <w:t>riesian</w:t>
      </w:r>
      <w:r w:rsidR="004A58D8">
        <w:rPr>
          <w:rFonts w:cs="Times New Roman"/>
          <w:lang w:val="en-GB" w:eastAsia="zh-CN"/>
        </w:rPr>
        <w:t xml:space="preserve"> cattle (B</w:t>
      </w:r>
      <w:r w:rsidR="00113C90">
        <w:rPr>
          <w:rFonts w:cs="Times New Roman"/>
          <w:lang w:val="en-GB" w:eastAsia="zh-CN"/>
        </w:rPr>
        <w:t>, D</w:t>
      </w:r>
      <w:r w:rsidR="004A58D8">
        <w:rPr>
          <w:rFonts w:cs="Times New Roman"/>
          <w:lang w:val="en-GB" w:eastAsia="zh-CN"/>
        </w:rPr>
        <w:t>)</w:t>
      </w:r>
      <w:r w:rsidR="00113C90">
        <w:rPr>
          <w:rFonts w:cs="Times New Roman"/>
          <w:lang w:val="en-GB" w:eastAsia="zh-CN"/>
        </w:rPr>
        <w:t xml:space="preserve"> infested with </w:t>
      </w:r>
      <w:r w:rsidR="00113C90" w:rsidRPr="00113C90">
        <w:rPr>
          <w:rFonts w:cs="Times New Roman"/>
          <w:i/>
          <w:lang w:val="en-GB" w:eastAsia="zh-CN"/>
        </w:rPr>
        <w:t>P</w:t>
      </w:r>
      <w:r w:rsidR="00844F4B">
        <w:rPr>
          <w:rFonts w:cs="Times New Roman"/>
          <w:i/>
          <w:lang w:val="en-GB" w:eastAsia="zh-CN"/>
        </w:rPr>
        <w:t>soroptes</w:t>
      </w:r>
      <w:r w:rsidR="00113C90" w:rsidRPr="00113C90">
        <w:rPr>
          <w:rFonts w:cs="Times New Roman"/>
          <w:i/>
          <w:lang w:val="en-GB" w:eastAsia="zh-CN"/>
        </w:rPr>
        <w:t xml:space="preserve"> </w:t>
      </w:r>
      <w:proofErr w:type="spellStart"/>
      <w:r w:rsidR="00113C90" w:rsidRPr="00113C90">
        <w:rPr>
          <w:rFonts w:cs="Times New Roman"/>
          <w:i/>
          <w:lang w:val="en-GB" w:eastAsia="zh-CN"/>
        </w:rPr>
        <w:t>ovis</w:t>
      </w:r>
      <w:proofErr w:type="spellEnd"/>
      <w:r w:rsidR="00113C90" w:rsidRPr="00113C90">
        <w:rPr>
          <w:rFonts w:cs="Times New Roman"/>
          <w:lang w:val="en-GB" w:eastAsia="zh-CN"/>
        </w:rPr>
        <w:t xml:space="preserve"> </w:t>
      </w:r>
      <w:r w:rsidR="00113C90">
        <w:rPr>
          <w:rFonts w:cs="Times New Roman"/>
          <w:lang w:val="en-GB" w:eastAsia="zh-CN"/>
        </w:rPr>
        <w:t>at 6 weeks post-infestation</w:t>
      </w:r>
      <w:r w:rsidR="00C15FE2">
        <w:rPr>
          <w:rFonts w:cs="Times New Roman"/>
          <w:lang w:val="en-GB" w:eastAsia="zh-CN"/>
        </w:rPr>
        <w:t>, respectively</w:t>
      </w:r>
      <w:r w:rsidR="004A58D8" w:rsidRPr="006C0F63">
        <w:rPr>
          <w:rFonts w:cs="Times New Roman"/>
          <w:lang w:val="en-GB" w:eastAsia="zh-CN"/>
        </w:rPr>
        <w:t>.</w:t>
      </w:r>
      <w:r w:rsidR="004B393D">
        <w:rPr>
          <w:rFonts w:cs="Times New Roman"/>
          <w:lang w:val="en-GB" w:eastAsia="zh-CN"/>
        </w:rPr>
        <w:t xml:space="preserve"> The yellow circle</w:t>
      </w:r>
      <w:r w:rsidR="00844F4B">
        <w:rPr>
          <w:rFonts w:cs="Times New Roman"/>
          <w:lang w:val="en-GB" w:eastAsia="zh-CN"/>
        </w:rPr>
        <w:t>s</w:t>
      </w:r>
      <w:r w:rsidR="004B393D">
        <w:rPr>
          <w:rFonts w:cs="Times New Roman"/>
          <w:lang w:val="en-GB" w:eastAsia="zh-CN"/>
        </w:rPr>
        <w:t xml:space="preserve"> </w:t>
      </w:r>
      <w:r w:rsidR="00BF62C7">
        <w:rPr>
          <w:rFonts w:cs="Times New Roman"/>
          <w:lang w:val="en-GB" w:eastAsia="zh-CN"/>
        </w:rPr>
        <w:t xml:space="preserve">indicate </w:t>
      </w:r>
      <w:r w:rsidR="004B393D">
        <w:rPr>
          <w:rFonts w:cs="Times New Roman"/>
          <w:lang w:val="en-GB" w:eastAsia="zh-CN"/>
        </w:rPr>
        <w:t>activ</w:t>
      </w:r>
      <w:r w:rsidR="00BF62C7">
        <w:rPr>
          <w:rFonts w:cs="Times New Roman"/>
          <w:lang w:val="en-GB" w:eastAsia="zh-CN"/>
        </w:rPr>
        <w:t>e</w:t>
      </w:r>
      <w:r w:rsidR="004B393D">
        <w:rPr>
          <w:rFonts w:cs="Times New Roman"/>
          <w:lang w:val="en-GB" w:eastAsia="zh-CN"/>
        </w:rPr>
        <w:t xml:space="preserve"> lesions on </w:t>
      </w:r>
      <w:r w:rsidR="00844F4B">
        <w:rPr>
          <w:rFonts w:cs="Times New Roman"/>
          <w:lang w:val="en-GB" w:eastAsia="zh-CN"/>
        </w:rPr>
        <w:t xml:space="preserve">the </w:t>
      </w:r>
      <w:r w:rsidR="004B393D">
        <w:rPr>
          <w:rFonts w:cs="Times New Roman"/>
          <w:lang w:val="en-GB" w:eastAsia="zh-CN"/>
        </w:rPr>
        <w:t>animals</w:t>
      </w:r>
      <w:r w:rsidR="00BF62C7">
        <w:rPr>
          <w:rFonts w:cs="Times New Roman"/>
          <w:lang w:val="en-GB" w:eastAsia="zh-CN"/>
        </w:rPr>
        <w:t>’ skin</w:t>
      </w:r>
      <w:r w:rsidR="004B393D">
        <w:rPr>
          <w:rFonts w:cs="Times New Roman"/>
          <w:lang w:val="en-GB" w:eastAsia="zh-CN"/>
        </w:rPr>
        <w:t>.</w:t>
      </w:r>
    </w:p>
    <w:sectPr w:rsidR="00292CD4" w:rsidRPr="0019506F" w:rsidSect="00F910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BFA53" w16cex:dateUtc="2020-07-29T11:38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013A" w:rsidRDefault="00F0013A" w:rsidP="00C15FE2">
      <w:r>
        <w:separator/>
      </w:r>
    </w:p>
  </w:endnote>
  <w:endnote w:type="continuationSeparator" w:id="0">
    <w:p w:rsidR="00F0013A" w:rsidRDefault="00F0013A" w:rsidP="00C15F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013A" w:rsidRDefault="00F0013A" w:rsidP="00C15FE2">
      <w:r>
        <w:separator/>
      </w:r>
    </w:p>
  </w:footnote>
  <w:footnote w:type="continuationSeparator" w:id="0">
    <w:p w:rsidR="00F0013A" w:rsidRDefault="00F0013A" w:rsidP="00C15F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/>
  <w:rsids>
    <w:rsidRoot w:val="004A58D8"/>
    <w:rsid w:val="00014D52"/>
    <w:rsid w:val="00030BEA"/>
    <w:rsid w:val="00040FD2"/>
    <w:rsid w:val="000420EC"/>
    <w:rsid w:val="0004335C"/>
    <w:rsid w:val="00044373"/>
    <w:rsid w:val="000809CA"/>
    <w:rsid w:val="000A1735"/>
    <w:rsid w:val="000C0CD0"/>
    <w:rsid w:val="000C4746"/>
    <w:rsid w:val="000C5827"/>
    <w:rsid w:val="000C70CE"/>
    <w:rsid w:val="000D3911"/>
    <w:rsid w:val="000E4BF5"/>
    <w:rsid w:val="00113C90"/>
    <w:rsid w:val="00124A3C"/>
    <w:rsid w:val="0019506F"/>
    <w:rsid w:val="001A6432"/>
    <w:rsid w:val="001B2109"/>
    <w:rsid w:val="001D352E"/>
    <w:rsid w:val="00207DB6"/>
    <w:rsid w:val="00246367"/>
    <w:rsid w:val="00250A9C"/>
    <w:rsid w:val="0026298A"/>
    <w:rsid w:val="00292CD4"/>
    <w:rsid w:val="002A6A76"/>
    <w:rsid w:val="002D0E0C"/>
    <w:rsid w:val="002E5D3A"/>
    <w:rsid w:val="003223B8"/>
    <w:rsid w:val="00333E01"/>
    <w:rsid w:val="0034755A"/>
    <w:rsid w:val="00395D7A"/>
    <w:rsid w:val="003D198A"/>
    <w:rsid w:val="004010DF"/>
    <w:rsid w:val="00405EEC"/>
    <w:rsid w:val="00431304"/>
    <w:rsid w:val="004471F8"/>
    <w:rsid w:val="00481CF3"/>
    <w:rsid w:val="0048646F"/>
    <w:rsid w:val="004A3457"/>
    <w:rsid w:val="004A58D8"/>
    <w:rsid w:val="004B393D"/>
    <w:rsid w:val="00522C64"/>
    <w:rsid w:val="005A5AAF"/>
    <w:rsid w:val="005B6E61"/>
    <w:rsid w:val="005C6E25"/>
    <w:rsid w:val="005F5EC7"/>
    <w:rsid w:val="006120E8"/>
    <w:rsid w:val="006136FC"/>
    <w:rsid w:val="006157DD"/>
    <w:rsid w:val="00641B1B"/>
    <w:rsid w:val="006C12F8"/>
    <w:rsid w:val="006F05A7"/>
    <w:rsid w:val="006F28CD"/>
    <w:rsid w:val="00753C3B"/>
    <w:rsid w:val="00787B4B"/>
    <w:rsid w:val="007A78F3"/>
    <w:rsid w:val="00826731"/>
    <w:rsid w:val="00844F4B"/>
    <w:rsid w:val="00863605"/>
    <w:rsid w:val="00864929"/>
    <w:rsid w:val="008B4146"/>
    <w:rsid w:val="008B6DD6"/>
    <w:rsid w:val="008D2CAC"/>
    <w:rsid w:val="00944BAC"/>
    <w:rsid w:val="00972A2F"/>
    <w:rsid w:val="009A6544"/>
    <w:rsid w:val="009C03B6"/>
    <w:rsid w:val="009D2A39"/>
    <w:rsid w:val="00A27ED7"/>
    <w:rsid w:val="00A75640"/>
    <w:rsid w:val="00AF241D"/>
    <w:rsid w:val="00AF6364"/>
    <w:rsid w:val="00B03842"/>
    <w:rsid w:val="00B25740"/>
    <w:rsid w:val="00B25BFC"/>
    <w:rsid w:val="00B87C15"/>
    <w:rsid w:val="00B9726C"/>
    <w:rsid w:val="00BA5C73"/>
    <w:rsid w:val="00BF62C7"/>
    <w:rsid w:val="00C0294F"/>
    <w:rsid w:val="00C13C76"/>
    <w:rsid w:val="00C15FE2"/>
    <w:rsid w:val="00C6100F"/>
    <w:rsid w:val="00CC70B1"/>
    <w:rsid w:val="00D92C50"/>
    <w:rsid w:val="00DC1AB1"/>
    <w:rsid w:val="00DE2B80"/>
    <w:rsid w:val="00DF73E2"/>
    <w:rsid w:val="00E3031A"/>
    <w:rsid w:val="00E63BD7"/>
    <w:rsid w:val="00EA794C"/>
    <w:rsid w:val="00F0013A"/>
    <w:rsid w:val="00F00C45"/>
    <w:rsid w:val="00F4101C"/>
    <w:rsid w:val="00F64661"/>
    <w:rsid w:val="00F8663F"/>
    <w:rsid w:val="00F91056"/>
    <w:rsid w:val="00F9682F"/>
    <w:rsid w:val="00FD5E08"/>
    <w:rsid w:val="00FF02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D8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74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740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B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BFC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BFC"/>
    <w:rPr>
      <w:rFonts w:ascii="Times New Roman" w:eastAsiaTheme="minorEastAsia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5FE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FE2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unhideWhenUsed/>
    <w:rsid w:val="00C15FE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FE2"/>
    <w:rPr>
      <w:rFonts w:ascii="Times New Roman" w:eastAsiaTheme="minorEastAsia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zhenzhen</dc:creator>
  <cp:keywords/>
  <dc:description/>
  <cp:lastModifiedBy>0007207</cp:lastModifiedBy>
  <cp:revision>26</cp:revision>
  <dcterms:created xsi:type="dcterms:W3CDTF">2020-07-29T11:34:00Z</dcterms:created>
  <dcterms:modified xsi:type="dcterms:W3CDTF">2020-12-04T13:23:00Z</dcterms:modified>
</cp:coreProperties>
</file>